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6FD758" w14:textId="77DEE075" w:rsidR="00602530" w:rsidRPr="00476178" w:rsidRDefault="00025CE7" w:rsidP="00476178">
      <w:pPr>
        <w:jc w:val="center"/>
        <w:rPr>
          <w:b/>
        </w:rPr>
      </w:pPr>
      <w:bookmarkStart w:id="0" w:name="_GoBack"/>
      <w:bookmarkEnd w:id="0"/>
      <w:r w:rsidRPr="00476178">
        <w:rPr>
          <w:b/>
        </w:rPr>
        <w:t>Data availability statement</w:t>
      </w:r>
    </w:p>
    <w:p w14:paraId="07A50CC2" w14:textId="77777777" w:rsidR="00025CE7" w:rsidRDefault="00025CE7">
      <w:r>
        <w:t>The articles included in this review are cited below with the doi where each article can be found.</w:t>
      </w:r>
    </w:p>
    <w:p w14:paraId="482EC9AB" w14:textId="77777777" w:rsidR="00476178" w:rsidRDefault="00476178"/>
    <w:p w14:paraId="61E73462" w14:textId="3C55F1EC" w:rsidR="00025CE7" w:rsidRDefault="00025CE7">
      <w:r w:rsidRPr="00932868">
        <w:t xml:space="preserve">Alpert JM, Morris BB, Thomson MD, </w:t>
      </w:r>
      <w:proofErr w:type="spellStart"/>
      <w:r w:rsidRPr="00932868">
        <w:t>Matin</w:t>
      </w:r>
      <w:proofErr w:type="spellEnd"/>
      <w:r w:rsidRPr="00932868">
        <w:t xml:space="preserve"> K, Geyer CE, Brown RF. OpenNotes in oncology: oncologists' perceptions and a baseline of the content and style of their clinician notes. Translational behavioral medicine. 2019;9(2):347-56. doi: 10.1093/</w:t>
      </w:r>
      <w:proofErr w:type="spellStart"/>
      <w:r w:rsidRPr="00932868">
        <w:t>tbm</w:t>
      </w:r>
      <w:proofErr w:type="spellEnd"/>
      <w:r w:rsidRPr="00932868">
        <w:t xml:space="preserve">/iby029. </w:t>
      </w:r>
    </w:p>
    <w:p w14:paraId="7DD17F7F" w14:textId="77777777" w:rsidR="00025CE7" w:rsidRDefault="00025CE7">
      <w:r w:rsidRPr="00932868">
        <w:t>Beach MC, Saha S, Park J, Taylor J, Drew P, Plank E, et al. Testimonial Injustice: Linguistic Bias in the Medical Records of Black Patients and Women. Journal of general internal medicine. 2021;36(6):1708-14. doi: 10.1007/s11606-021-06682-z</w:t>
      </w:r>
      <w:r>
        <w:t>.</w:t>
      </w:r>
    </w:p>
    <w:p w14:paraId="69151A8E" w14:textId="77777777" w:rsidR="00025CE7" w:rsidRDefault="00025CE7">
      <w:r w:rsidRPr="00932868">
        <w:t xml:space="preserve">Fernández L, Fossa A, Dong Z, Delbanco T, Elmore J, Fitzgerald P, et al. Words Matter: What Do Patients Find Judgmental or Offensive in Outpatient Notes? J Gen Intern Med. 2021;36(9):2571-8. doi: 10.1007/s11606-020-06432-7. </w:t>
      </w:r>
    </w:p>
    <w:p w14:paraId="69A89752" w14:textId="77777777" w:rsidR="00025CE7" w:rsidRDefault="00025CE7">
      <w:r w:rsidRPr="00932868">
        <w:t xml:space="preserve">Himmelstein G, Bates D, Zhou L. Examination of Stigmatizing Language in the Electronic Health Record. JAMA </w:t>
      </w:r>
      <w:proofErr w:type="spellStart"/>
      <w:r w:rsidRPr="00932868">
        <w:t>Netw</w:t>
      </w:r>
      <w:proofErr w:type="spellEnd"/>
      <w:r w:rsidRPr="00932868">
        <w:t xml:space="preserve"> Open. 2022;5(1):e2144967. doi: 10.1001/jamanetworkopen.2021.44967.</w:t>
      </w:r>
    </w:p>
    <w:p w14:paraId="03C2078C" w14:textId="77777777" w:rsidR="00025CE7" w:rsidRDefault="00025CE7">
      <w:r w:rsidRPr="00932868">
        <w:t xml:space="preserve">Hoover K, Lockhart S, Callister C, </w:t>
      </w:r>
      <w:proofErr w:type="spellStart"/>
      <w:r w:rsidRPr="00932868">
        <w:t>Holtrop</w:t>
      </w:r>
      <w:proofErr w:type="spellEnd"/>
      <w:r w:rsidRPr="00932868">
        <w:t xml:space="preserve"> JS, Calcaterra SL. Experiences of stigma in hospitals with addiction consultation services: A qualitative analysis of patients' and hospital-based providers' perspectives. Journal of substance abuse treatment. 2022;138:108708. doi: 10.1016/j.jsat.2021.108708.</w:t>
      </w:r>
    </w:p>
    <w:p w14:paraId="45A848C5" w14:textId="77777777" w:rsidR="00025CE7" w:rsidRDefault="00025CE7">
      <w:r w:rsidRPr="00932868">
        <w:t>Landau AY, Blanchard A, Cato K, Atkins N, Salazar S, Patton DU, et al. Considerations for development of child abuse and neglect phenotype with implications for reduction of racial bias: a qualitative study. Journal of the American Medical Informatics Association : JAMIA. 2022;29(3):512-9. doi: 10.1093/</w:t>
      </w:r>
      <w:proofErr w:type="spellStart"/>
      <w:r w:rsidRPr="00932868">
        <w:t>jamia</w:t>
      </w:r>
      <w:proofErr w:type="spellEnd"/>
      <w:r w:rsidRPr="00932868">
        <w:t>/ocab275.</w:t>
      </w:r>
    </w:p>
    <w:p w14:paraId="63FC8F45" w14:textId="77777777" w:rsidR="00025CE7" w:rsidRDefault="00025CE7">
      <w:r w:rsidRPr="00932868">
        <w:t>Martin K, Stanford C. An analysis of documentation language and word choice among forensic mental health nurses. International journal of mental health nursing. 2020;29(6):1241-52. doi: 10.1111/inm.12763.</w:t>
      </w:r>
    </w:p>
    <w:p w14:paraId="6B1144DF" w14:textId="2DFDB51B" w:rsidR="00025CE7" w:rsidRDefault="00025CE7">
      <w:r w:rsidRPr="00932868">
        <w:t>Park J, Saha S, Chee B, Taylor J, Beach MC. Physician Use of Stigmatizing Language in Patient Medical Records. JAMA network open. 2021;4(7):e2117052. doi: 10.1001/jamanetworkopen.2021.17052.</w:t>
      </w:r>
    </w:p>
    <w:p w14:paraId="108C140E" w14:textId="77777777" w:rsidR="00025CE7" w:rsidRDefault="00025CE7">
      <w:r w:rsidRPr="00932868">
        <w:t xml:space="preserve">Sun M, </w:t>
      </w:r>
      <w:proofErr w:type="spellStart"/>
      <w:r w:rsidRPr="00932868">
        <w:t>Oliwa</w:t>
      </w:r>
      <w:proofErr w:type="spellEnd"/>
      <w:r w:rsidRPr="00932868">
        <w:t xml:space="preserve"> T, Peek ME, Tung EL. Negative Patient Descriptors: Documenting Racial Bias In The Electronic Health Record. Health </w:t>
      </w:r>
      <w:proofErr w:type="spellStart"/>
      <w:r w:rsidRPr="00932868">
        <w:t>Aff</w:t>
      </w:r>
      <w:proofErr w:type="spellEnd"/>
      <w:r w:rsidRPr="00932868">
        <w:t xml:space="preserve"> (Millwood). 2022;41(2):203-11. doi: 10.1377/hlthaff.2021.01423. </w:t>
      </w:r>
    </w:p>
    <w:sectPr w:rsidR="00025C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CE7"/>
    <w:rsid w:val="00025CE7"/>
    <w:rsid w:val="001F4112"/>
    <w:rsid w:val="00275445"/>
    <w:rsid w:val="0040175A"/>
    <w:rsid w:val="00466965"/>
    <w:rsid w:val="00476178"/>
    <w:rsid w:val="006448C1"/>
    <w:rsid w:val="008F7524"/>
    <w:rsid w:val="00910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C7036"/>
  <w15:chartTrackingRefBased/>
  <w15:docId w15:val="{23A9B05F-B92F-44FB-A878-E76254DA8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F159A214A7CC4A9912CCA10E34FCA8" ma:contentTypeVersion="17" ma:contentTypeDescription="Create a new document." ma:contentTypeScope="" ma:versionID="8467c6bbd6d16d7da2bcbcf0c3a0a189">
  <xsd:schema xmlns:xsd="http://www.w3.org/2001/XMLSchema" xmlns:xs="http://www.w3.org/2001/XMLSchema" xmlns:p="http://schemas.microsoft.com/office/2006/metadata/properties" xmlns:ns3="f7268ca0-d6c2-4be5-8fb3-99d2e6f03d03" xmlns:ns4="e3e77f97-2384-4c45-909f-7ca843d299f8" targetNamespace="http://schemas.microsoft.com/office/2006/metadata/properties" ma:root="true" ma:fieldsID="ad33860370a1f664a7c3fd609b193731" ns3:_="" ns4:_="">
    <xsd:import namespace="f7268ca0-d6c2-4be5-8fb3-99d2e6f03d03"/>
    <xsd:import namespace="e3e77f97-2384-4c45-909f-7ca843d299f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268ca0-d6c2-4be5-8fb3-99d2e6f03d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e77f97-2384-4c45-909f-7ca843d299f8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3F98A80-9FD5-4430-91F3-51EEA45DE3A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399D3F4-6F7E-4015-9BBF-C39DE4A0E58E}">
  <ds:schemaRefs>
    <ds:schemaRef ds:uri="http://schemas.openxmlformats.org/package/2006/metadata/core-properties"/>
    <ds:schemaRef ds:uri="e3e77f97-2384-4c45-909f-7ca843d299f8"/>
    <ds:schemaRef ds:uri="http://purl.org/dc/dcmitype/"/>
    <ds:schemaRef ds:uri="f7268ca0-d6c2-4be5-8fb3-99d2e6f03d03"/>
    <ds:schemaRef ds:uri="http://www.w3.org/XML/1998/namespace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http://purl.org/dc/terms/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01C22D62-7EAA-41F6-A0C9-55AB8E36F7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268ca0-d6c2-4be5-8fb3-99d2e6f03d03"/>
    <ds:schemaRef ds:uri="e3e77f97-2384-4c45-909f-7ca843d299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5</Words>
  <Characters>1910</Characters>
  <Application>Microsoft Office Word</Application>
  <DocSecurity>4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IMC</Company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celona, Veronica</dc:creator>
  <cp:keywords/>
  <dc:description/>
  <cp:lastModifiedBy>Barcelona, Veronica</cp:lastModifiedBy>
  <cp:revision>2</cp:revision>
  <dcterms:created xsi:type="dcterms:W3CDTF">2024-05-12T10:16:00Z</dcterms:created>
  <dcterms:modified xsi:type="dcterms:W3CDTF">2024-05-12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F159A214A7CC4A9912CCA10E34FCA8</vt:lpwstr>
  </property>
</Properties>
</file>